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FE669B" w14:textId="69B7473F" w:rsidR="00754380" w:rsidRDefault="00754380" w:rsidP="007E4A67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7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843CC">
        <w:rPr>
          <w:rFonts w:ascii="Times New Roman" w:hAnsi="Times New Roman" w:cs="Times New Roman"/>
          <w:sz w:val="24"/>
          <w:szCs w:val="24"/>
        </w:rPr>
        <w:t>Table</w:t>
      </w:r>
    </w:p>
    <w:p w14:paraId="091EE2A5" w14:textId="37351A39" w:rsidR="007E4A67" w:rsidRPr="002B0D83" w:rsidRDefault="007E4A67" w:rsidP="007E4A6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B0D83">
        <w:rPr>
          <w:rFonts w:ascii="Times New Roman" w:hAnsi="Times New Roman" w:cs="Times New Roman"/>
          <w:sz w:val="24"/>
          <w:szCs w:val="24"/>
        </w:rPr>
        <w:t xml:space="preserve">Comparison of observed and simulated network metrics following the removal of adults (N=10) from the grooming and aggression networks. Simulated values are mean values (± standard deviation) of 1000 random networks exhibiting the same density and the same range of weights as the original networks after the removal of juveniles. Network values differing more than </w:t>
      </w:r>
      <w:proofErr w:type="spellStart"/>
      <w:r w:rsidRPr="002B0D83">
        <w:rPr>
          <w:rFonts w:ascii="Times New Roman" w:hAnsi="Times New Roman" w:cs="Times New Roman"/>
          <w:sz w:val="24"/>
          <w:szCs w:val="24"/>
        </w:rPr>
        <w:t>2SD</w:t>
      </w:r>
      <w:proofErr w:type="spellEnd"/>
      <w:r w:rsidRPr="002B0D83">
        <w:rPr>
          <w:rFonts w:ascii="Times New Roman" w:hAnsi="Times New Roman" w:cs="Times New Roman"/>
          <w:sz w:val="24"/>
          <w:szCs w:val="24"/>
        </w:rPr>
        <w:t xml:space="preserve"> from the corresponding values of the random networks are in bold.  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39"/>
        <w:gridCol w:w="1488"/>
        <w:gridCol w:w="1668"/>
        <w:gridCol w:w="1559"/>
      </w:tblGrid>
      <w:tr w:rsidR="007E4A67" w:rsidRPr="002B0D83" w14:paraId="4BBD94E8" w14:textId="77777777" w:rsidTr="005732AA">
        <w:tc>
          <w:tcPr>
            <w:tcW w:w="1939" w:type="dxa"/>
          </w:tcPr>
          <w:p w14:paraId="00E999A1" w14:textId="78E99764" w:rsidR="007E4A67" w:rsidRPr="002B0D83" w:rsidRDefault="002B0D83" w:rsidP="005732AA">
            <w:pPr>
              <w:spacing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twork m</w:t>
            </w:r>
            <w:r w:rsidRPr="002B0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ric</w:t>
            </w:r>
          </w:p>
        </w:tc>
        <w:tc>
          <w:tcPr>
            <w:tcW w:w="1488" w:type="dxa"/>
          </w:tcPr>
          <w:p w14:paraId="1CB7661F" w14:textId="7F3CC8DB" w:rsidR="007E4A67" w:rsidRPr="002B0D83" w:rsidRDefault="002B0D83" w:rsidP="005732AA">
            <w:pPr>
              <w:spacing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twork t</w:t>
            </w:r>
            <w:r w:rsidRPr="002B0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e</w:t>
            </w:r>
          </w:p>
        </w:tc>
        <w:tc>
          <w:tcPr>
            <w:tcW w:w="1580" w:type="dxa"/>
          </w:tcPr>
          <w:p w14:paraId="42D56251" w14:textId="45BA6513" w:rsidR="007E4A67" w:rsidRPr="002B0D83" w:rsidRDefault="002B0D83" w:rsidP="005732AA">
            <w:pPr>
              <w:spacing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oming n</w:t>
            </w:r>
            <w:r w:rsidRPr="002B0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work</w:t>
            </w:r>
          </w:p>
        </w:tc>
        <w:tc>
          <w:tcPr>
            <w:tcW w:w="1559" w:type="dxa"/>
          </w:tcPr>
          <w:p w14:paraId="0F29A578" w14:textId="78F17BB0" w:rsidR="007E4A67" w:rsidRPr="002B0D83" w:rsidRDefault="002B0D83" w:rsidP="005732AA">
            <w:pPr>
              <w:spacing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ression n</w:t>
            </w:r>
            <w:r w:rsidRPr="002B0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work</w:t>
            </w:r>
          </w:p>
        </w:tc>
      </w:tr>
      <w:tr w:rsidR="007E4A67" w:rsidRPr="002B0D83" w14:paraId="01AC72FE" w14:textId="77777777" w:rsidTr="005732AA">
        <w:tc>
          <w:tcPr>
            <w:tcW w:w="1939" w:type="dxa"/>
            <w:vMerge w:val="restart"/>
            <w:vAlign w:val="bottom"/>
          </w:tcPr>
          <w:p w14:paraId="4306577B" w14:textId="38321660" w:rsidR="007E4A67" w:rsidRPr="002B0D83" w:rsidRDefault="002B0D83" w:rsidP="005732A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0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ustering</w:t>
            </w:r>
          </w:p>
          <w:p w14:paraId="6556E34C" w14:textId="26040BD8" w:rsidR="007E4A67" w:rsidRPr="002B0D83" w:rsidRDefault="002B0D83" w:rsidP="005732A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2B0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efficient</w:t>
            </w:r>
          </w:p>
        </w:tc>
        <w:tc>
          <w:tcPr>
            <w:tcW w:w="1488" w:type="dxa"/>
            <w:vAlign w:val="bottom"/>
          </w:tcPr>
          <w:p w14:paraId="515ABDBD" w14:textId="77777777" w:rsidR="007E4A67" w:rsidRPr="002B0D83" w:rsidRDefault="007E4A67" w:rsidP="005732A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0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bserved</w:t>
            </w:r>
          </w:p>
        </w:tc>
        <w:tc>
          <w:tcPr>
            <w:tcW w:w="1580" w:type="dxa"/>
            <w:vAlign w:val="bottom"/>
          </w:tcPr>
          <w:p w14:paraId="212DE16A" w14:textId="77777777" w:rsidR="007E4A67" w:rsidRPr="002B0D83" w:rsidRDefault="007E4A67" w:rsidP="005732A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0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2</w:t>
            </w:r>
          </w:p>
        </w:tc>
        <w:tc>
          <w:tcPr>
            <w:tcW w:w="1559" w:type="dxa"/>
            <w:vAlign w:val="bottom"/>
          </w:tcPr>
          <w:p w14:paraId="782D6C9B" w14:textId="77777777" w:rsidR="007E4A67" w:rsidRPr="002B0D83" w:rsidRDefault="007E4A67" w:rsidP="005732AA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B0D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638</w:t>
            </w:r>
          </w:p>
        </w:tc>
      </w:tr>
      <w:tr w:rsidR="007E4A67" w:rsidRPr="002B0D83" w14:paraId="54C2941D" w14:textId="77777777" w:rsidTr="005732AA">
        <w:tc>
          <w:tcPr>
            <w:tcW w:w="1939" w:type="dxa"/>
            <w:vMerge/>
            <w:vAlign w:val="bottom"/>
          </w:tcPr>
          <w:p w14:paraId="4FC43757" w14:textId="77777777" w:rsidR="007E4A67" w:rsidRPr="002B0D83" w:rsidRDefault="007E4A67" w:rsidP="005732A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8" w:type="dxa"/>
            <w:vAlign w:val="bottom"/>
          </w:tcPr>
          <w:p w14:paraId="358BDFDF" w14:textId="77777777" w:rsidR="007E4A67" w:rsidRPr="002B0D83" w:rsidRDefault="007E4A67" w:rsidP="005732A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0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dom</w:t>
            </w:r>
          </w:p>
        </w:tc>
        <w:tc>
          <w:tcPr>
            <w:tcW w:w="1580" w:type="dxa"/>
            <w:vAlign w:val="bottom"/>
          </w:tcPr>
          <w:p w14:paraId="521841A2" w14:textId="77777777" w:rsidR="007E4A67" w:rsidRPr="002B0D83" w:rsidRDefault="007E4A67" w:rsidP="005732A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0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1±0.07589</w:t>
            </w:r>
          </w:p>
        </w:tc>
        <w:tc>
          <w:tcPr>
            <w:tcW w:w="1559" w:type="dxa"/>
            <w:vAlign w:val="bottom"/>
          </w:tcPr>
          <w:p w14:paraId="079AB29B" w14:textId="77777777" w:rsidR="007E4A67" w:rsidRPr="002B0D83" w:rsidRDefault="007E4A67" w:rsidP="005732A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0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8±0.052</w:t>
            </w:r>
          </w:p>
        </w:tc>
      </w:tr>
      <w:tr w:rsidR="007E4A67" w:rsidRPr="002B0D83" w14:paraId="069B634F" w14:textId="77777777" w:rsidTr="005732AA">
        <w:tc>
          <w:tcPr>
            <w:tcW w:w="1939" w:type="dxa"/>
            <w:vMerge w:val="restart"/>
            <w:vAlign w:val="bottom"/>
          </w:tcPr>
          <w:p w14:paraId="47B8F207" w14:textId="3AD9C69B" w:rsidR="007E4A67" w:rsidRPr="002B0D83" w:rsidRDefault="002B0D83" w:rsidP="005732A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twork d</w:t>
            </w:r>
            <w:r w:rsidRPr="002B0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gree </w:t>
            </w:r>
          </w:p>
          <w:p w14:paraId="1D29DA0D" w14:textId="06703314" w:rsidR="007E4A67" w:rsidRPr="002B0D83" w:rsidRDefault="002B0D83" w:rsidP="005732A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2B0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ralisation</w:t>
            </w:r>
            <w:proofErr w:type="spellEnd"/>
          </w:p>
        </w:tc>
        <w:tc>
          <w:tcPr>
            <w:tcW w:w="1488" w:type="dxa"/>
            <w:vAlign w:val="bottom"/>
          </w:tcPr>
          <w:p w14:paraId="699EE097" w14:textId="77777777" w:rsidR="007E4A67" w:rsidRPr="002B0D83" w:rsidRDefault="007E4A67" w:rsidP="005732A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0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bserved</w:t>
            </w:r>
          </w:p>
        </w:tc>
        <w:tc>
          <w:tcPr>
            <w:tcW w:w="1580" w:type="dxa"/>
            <w:vAlign w:val="bottom"/>
          </w:tcPr>
          <w:p w14:paraId="0F1ADFB8" w14:textId="77777777" w:rsidR="007E4A67" w:rsidRPr="002B0D83" w:rsidRDefault="007E4A67" w:rsidP="005732A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0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1</w:t>
            </w:r>
          </w:p>
        </w:tc>
        <w:tc>
          <w:tcPr>
            <w:tcW w:w="1559" w:type="dxa"/>
            <w:vAlign w:val="bottom"/>
          </w:tcPr>
          <w:p w14:paraId="150547AD" w14:textId="77777777" w:rsidR="007E4A67" w:rsidRPr="002B0D83" w:rsidRDefault="007E4A67" w:rsidP="005732A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0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</w:tr>
      <w:tr w:rsidR="007E4A67" w:rsidRPr="002B0D83" w14:paraId="60BB4DDB" w14:textId="77777777" w:rsidTr="005732AA">
        <w:tc>
          <w:tcPr>
            <w:tcW w:w="1939" w:type="dxa"/>
            <w:vMerge/>
            <w:vAlign w:val="bottom"/>
          </w:tcPr>
          <w:p w14:paraId="123D8EAA" w14:textId="77777777" w:rsidR="007E4A67" w:rsidRPr="002B0D83" w:rsidRDefault="007E4A67" w:rsidP="005732A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8" w:type="dxa"/>
            <w:vAlign w:val="bottom"/>
          </w:tcPr>
          <w:p w14:paraId="5E96D5BD" w14:textId="77777777" w:rsidR="007E4A67" w:rsidRPr="002B0D83" w:rsidRDefault="007E4A67" w:rsidP="005732A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0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dom</w:t>
            </w:r>
          </w:p>
        </w:tc>
        <w:tc>
          <w:tcPr>
            <w:tcW w:w="1580" w:type="dxa"/>
            <w:vAlign w:val="bottom"/>
          </w:tcPr>
          <w:p w14:paraId="5B92A686" w14:textId="77777777" w:rsidR="007E4A67" w:rsidRPr="002B0D83" w:rsidRDefault="007E4A67" w:rsidP="005732A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0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6±0.0430</w:t>
            </w:r>
          </w:p>
        </w:tc>
        <w:tc>
          <w:tcPr>
            <w:tcW w:w="1559" w:type="dxa"/>
            <w:vAlign w:val="bottom"/>
          </w:tcPr>
          <w:p w14:paraId="240B4DFB" w14:textId="77777777" w:rsidR="007E4A67" w:rsidRPr="002B0D83" w:rsidRDefault="007E4A67" w:rsidP="005732A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0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3±0.045</w:t>
            </w:r>
          </w:p>
        </w:tc>
      </w:tr>
      <w:tr w:rsidR="007E4A67" w:rsidRPr="002B0D83" w14:paraId="4513E539" w14:textId="77777777" w:rsidTr="005732AA">
        <w:tc>
          <w:tcPr>
            <w:tcW w:w="1939" w:type="dxa"/>
            <w:vMerge/>
            <w:vAlign w:val="bottom"/>
          </w:tcPr>
          <w:p w14:paraId="0CA6A2D4" w14:textId="77777777" w:rsidR="007E4A67" w:rsidRPr="002B0D83" w:rsidRDefault="007E4A67" w:rsidP="005732A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8" w:type="dxa"/>
            <w:vAlign w:val="bottom"/>
          </w:tcPr>
          <w:p w14:paraId="6FC15171" w14:textId="77777777" w:rsidR="007E4A67" w:rsidRPr="002B0D83" w:rsidRDefault="007E4A67" w:rsidP="005732A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0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dom</w:t>
            </w:r>
          </w:p>
        </w:tc>
        <w:tc>
          <w:tcPr>
            <w:tcW w:w="1580" w:type="dxa"/>
            <w:vAlign w:val="bottom"/>
          </w:tcPr>
          <w:p w14:paraId="665E3F41" w14:textId="77777777" w:rsidR="007E4A67" w:rsidRPr="002B0D83" w:rsidRDefault="007E4A67" w:rsidP="005732A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0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94±4.798</w:t>
            </w:r>
          </w:p>
        </w:tc>
        <w:tc>
          <w:tcPr>
            <w:tcW w:w="1559" w:type="dxa"/>
            <w:vAlign w:val="bottom"/>
          </w:tcPr>
          <w:p w14:paraId="48AD8D56" w14:textId="77777777" w:rsidR="007E4A67" w:rsidRPr="002B0D83" w:rsidRDefault="007E4A67" w:rsidP="005732A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0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1±0.167</w:t>
            </w:r>
          </w:p>
        </w:tc>
      </w:tr>
    </w:tbl>
    <w:p w14:paraId="274D9267" w14:textId="77777777" w:rsidR="00647C15" w:rsidRPr="002B0D83" w:rsidRDefault="002843CC" w:rsidP="007E4A67">
      <w:pPr>
        <w:spacing w:after="160" w:line="259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sectPr w:rsidR="00647C15" w:rsidRPr="002B0D83" w:rsidSect="0008769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A67"/>
    <w:rsid w:val="00087690"/>
    <w:rsid w:val="002843CC"/>
    <w:rsid w:val="002B0D83"/>
    <w:rsid w:val="00673FAF"/>
    <w:rsid w:val="00754380"/>
    <w:rsid w:val="007E4A67"/>
    <w:rsid w:val="00864652"/>
    <w:rsid w:val="008D503B"/>
    <w:rsid w:val="00C4661C"/>
    <w:rsid w:val="00D77F6C"/>
    <w:rsid w:val="00EC5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CB967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A67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urekp</dc:creator>
  <cp:keywords/>
  <dc:description/>
  <cp:lastModifiedBy>Douglas Surwilo</cp:lastModifiedBy>
  <cp:revision>5</cp:revision>
  <dcterms:created xsi:type="dcterms:W3CDTF">2017-01-30T16:25:00Z</dcterms:created>
  <dcterms:modified xsi:type="dcterms:W3CDTF">2017-03-02T19:44:00Z</dcterms:modified>
</cp:coreProperties>
</file>